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7826B" w14:textId="77777777" w:rsidR="00114765" w:rsidRPr="00B61464" w:rsidRDefault="00114765" w:rsidP="00114765">
      <w:pPr>
        <w:spacing w:after="0"/>
        <w:rPr>
          <w:rFonts w:ascii="Palatino Linotype" w:hAnsi="Palatino Linotype" w:cstheme="majorBidi"/>
          <w:sz w:val="24"/>
          <w:szCs w:val="24"/>
        </w:rPr>
      </w:pPr>
      <w:r w:rsidRPr="00B61464">
        <w:rPr>
          <w:rFonts w:ascii="Palatino Linotype" w:hAnsi="Palatino Linotype"/>
          <w:b/>
          <w:bCs/>
          <w:sz w:val="24"/>
          <w:szCs w:val="24"/>
        </w:rPr>
        <w:t>Table S8:</w:t>
      </w:r>
      <w:r w:rsidRPr="00B61464">
        <w:rPr>
          <w:rFonts w:ascii="Palatino Linotype" w:hAnsi="Palatino Linotype" w:cstheme="majorBidi"/>
          <w:sz w:val="24"/>
          <w:szCs w:val="24"/>
        </w:rPr>
        <w:t xml:space="preserve"> </w:t>
      </w:r>
      <w:bookmarkStart w:id="0" w:name="_Hlk147452429"/>
      <w:r w:rsidRPr="00B61464">
        <w:rPr>
          <w:rFonts w:ascii="Palatino Linotype" w:hAnsi="Palatino Linotype" w:cstheme="majorBidi"/>
          <w:sz w:val="24"/>
          <w:szCs w:val="24"/>
        </w:rPr>
        <w:t xml:space="preserve">Values of the Condensed local Softnesses (Hartree*e) of 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>selected potential</w:t>
      </w:r>
      <w:r w:rsidRPr="00B61464">
        <w:rPr>
          <w:rFonts w:ascii="Palatino Linotype" w:eastAsia="Times New Roman" w:hAnsi="Palatino Linotype" w:cstheme="majorBidi"/>
          <w:color w:val="FF0000"/>
          <w:sz w:val="24"/>
          <w:szCs w:val="24"/>
        </w:rPr>
        <w:t xml:space="preserve"> target 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>compounds (</w:t>
      </w:r>
      <w:r w:rsidRPr="00B61464">
        <w:rPr>
          <w:rFonts w:ascii="Palatino Linotype" w:eastAsia="Times New Roman" w:hAnsi="Palatino Linotype" w:cstheme="majorBidi"/>
          <w:b/>
          <w:bCs/>
          <w:sz w:val="24"/>
          <w:szCs w:val="24"/>
        </w:rPr>
        <w:t>I, X, XI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 xml:space="preserve">) </w:t>
      </w:r>
      <w:r w:rsidRPr="00B61464">
        <w:rPr>
          <w:rFonts w:ascii="Palatino Linotype" w:hAnsi="Palatino Linotype" w:cstheme="majorBidi"/>
          <w:sz w:val="24"/>
          <w:szCs w:val="24"/>
        </w:rPr>
        <w:t>by using wb97xd/6-311++g(d,p) level of theory from CDFT point of view</w:t>
      </w:r>
      <w:bookmarkEnd w:id="0"/>
      <w:r w:rsidRPr="00B61464">
        <w:rPr>
          <w:rFonts w:ascii="Palatino Linotype" w:hAnsi="Palatino Linotype" w:cstheme="majorBidi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20"/>
        <w:gridCol w:w="1005"/>
        <w:gridCol w:w="785"/>
        <w:gridCol w:w="620"/>
        <w:gridCol w:w="785"/>
        <w:gridCol w:w="895"/>
        <w:gridCol w:w="620"/>
        <w:gridCol w:w="961"/>
        <w:gridCol w:w="923"/>
        <w:gridCol w:w="931"/>
        <w:gridCol w:w="1005"/>
      </w:tblGrid>
      <w:tr w:rsidR="00114765" w:rsidRPr="00B61464" w14:paraId="627BD567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F825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D682E8" w14:textId="77777777" w:rsidR="00114765" w:rsidRPr="00B61464" w:rsidRDefault="00114765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Deltarazin (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B223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9081" w14:textId="77777777" w:rsidR="00114765" w:rsidRPr="00B61464" w:rsidRDefault="00114765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hAnsi="Palatino Linotype"/>
                <w:b/>
                <w:bCs/>
              </w:rPr>
              <w:t>Deltaflexin-2 (X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69A6" w14:textId="77777777" w:rsidR="00114765" w:rsidRPr="00B61464" w:rsidRDefault="00114765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XI</w:t>
            </w:r>
          </w:p>
        </w:tc>
      </w:tr>
      <w:tr w:rsidR="00114765" w:rsidRPr="00B61464" w14:paraId="63CBBA20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6B0ED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4C23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+/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C4F8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-/s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000EF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BC6C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+/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4EC7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-/s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1671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A0FB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+/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6BF0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-/s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BD36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+/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B773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-/s+</w:t>
            </w:r>
          </w:p>
        </w:tc>
      </w:tr>
      <w:tr w:rsidR="00114765" w:rsidRPr="00B61464" w14:paraId="7F4EE7A8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4780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C63B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78E8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5452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80F7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5FE4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2.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97B4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A131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B59B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EF39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3778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.753</w:t>
            </w:r>
          </w:p>
        </w:tc>
      </w:tr>
      <w:tr w:rsidR="00114765" w:rsidRPr="00B61464" w14:paraId="4400D094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1BE9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6122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.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24A0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EEB4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74C4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42F7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5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EDAD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C7B5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5E00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0.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CC83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A55D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4.415</w:t>
            </w:r>
          </w:p>
        </w:tc>
      </w:tr>
      <w:tr w:rsidR="00114765" w:rsidRPr="00B61464" w14:paraId="43916BF9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97E7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6676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73.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AC49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4A2E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A280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CF88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.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75BE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ABA1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FC67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45.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EF1C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CA08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9.082</w:t>
            </w:r>
          </w:p>
        </w:tc>
      </w:tr>
      <w:tr w:rsidR="00114765" w:rsidRPr="00B61464" w14:paraId="147A1C48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0BD8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35E3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4.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05D5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70FA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144B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4342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2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15CA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C5EB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928D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24.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FE51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541F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.175</w:t>
            </w:r>
          </w:p>
        </w:tc>
      </w:tr>
      <w:tr w:rsidR="00114765" w:rsidRPr="00B61464" w14:paraId="459BDBF2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A2BD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096D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42.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4922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491D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9402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EC96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.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2ADB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F0D8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6DC8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1.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46EF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F7EB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8.341</w:t>
            </w:r>
          </w:p>
        </w:tc>
      </w:tr>
      <w:tr w:rsidR="00114765" w:rsidRPr="00B61464" w14:paraId="2A4752EC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AA36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7E2E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4.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9D20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BC7A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64B8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BCDC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.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31D7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F0ED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9CA0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73.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6896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20C1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40.489</w:t>
            </w:r>
          </w:p>
        </w:tc>
      </w:tr>
      <w:tr w:rsidR="00114765" w:rsidRPr="00B61464" w14:paraId="780E7B01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F42A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AD3A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6.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45DD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072D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25A8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95D8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43F3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C23B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1C23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42.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483B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A6EB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4.116</w:t>
            </w:r>
          </w:p>
        </w:tc>
      </w:tr>
      <w:tr w:rsidR="00114765" w:rsidRPr="00B61464" w14:paraId="3293A83D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DC4F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A1C9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8.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62C1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4B93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087D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8530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7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8449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DC7A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2D2F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33.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171A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0EAB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1.484</w:t>
            </w:r>
          </w:p>
        </w:tc>
      </w:tr>
      <w:tr w:rsidR="00114765" w:rsidRPr="00B61464" w14:paraId="1BDF3EFA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F836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1778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.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26FD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B44B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68CE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6C38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.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81D3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618E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5F9F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.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4B33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C7B5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8.203</w:t>
            </w:r>
          </w:p>
        </w:tc>
      </w:tr>
      <w:tr w:rsidR="00114765" w:rsidRPr="00B61464" w14:paraId="052EDF8D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B697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9A6A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19.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D35E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5E1D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7BBE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FAF9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24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D8DB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1E74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28A7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9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4059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5A38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6.497</w:t>
            </w:r>
          </w:p>
        </w:tc>
      </w:tr>
      <w:tr w:rsidR="00114765" w:rsidRPr="00B61464" w14:paraId="351C6DE4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E974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010D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7.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1794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6A07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392D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5ABF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3.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44B3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75C6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F23D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5.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E8AD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F883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.010</w:t>
            </w:r>
          </w:p>
        </w:tc>
      </w:tr>
      <w:tr w:rsidR="00114765" w:rsidRPr="00B61464" w14:paraId="3A117696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956D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4904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9.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1729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71B5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2995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2AA5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2.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DCF8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1EEA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C490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77.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7BB7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E62F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52.449</w:t>
            </w:r>
          </w:p>
        </w:tc>
      </w:tr>
      <w:tr w:rsidR="00114765" w:rsidRPr="00B61464" w14:paraId="2699059E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2658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CD3E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5.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A41B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7ED2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FE0D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28AA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5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E9D5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75AF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843A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34.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941D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FDDF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2.439</w:t>
            </w:r>
          </w:p>
        </w:tc>
      </w:tr>
      <w:tr w:rsidR="00114765" w:rsidRPr="00B61464" w14:paraId="6EFFD5A4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3B51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6B40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8.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7015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BCCF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093F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8AA1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9.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2D0A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977F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CC30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8.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1A3C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76F9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1.307</w:t>
            </w:r>
          </w:p>
        </w:tc>
      </w:tr>
      <w:tr w:rsidR="00114765" w:rsidRPr="00B61464" w14:paraId="5C3E3BC3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F4B4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8E9B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97.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BBC2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C73B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26C1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B1EC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3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95A9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2F96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7A5D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3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18B3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7FD7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9.721</w:t>
            </w:r>
          </w:p>
        </w:tc>
      </w:tr>
      <w:tr w:rsidR="00114765" w:rsidRPr="00B61464" w14:paraId="6EC790E5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8DD1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6CEF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.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D6C7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74D9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7988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21EF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3.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AB43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F039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8E1A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6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5BA8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F833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8.885</w:t>
            </w:r>
          </w:p>
        </w:tc>
      </w:tr>
      <w:tr w:rsidR="00114765" w:rsidRPr="00B61464" w14:paraId="109B667E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8F42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D0BC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84.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9C94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C344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D7F3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73B9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.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5002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215C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AEF2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3.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62BC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CAFF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7.547</w:t>
            </w:r>
          </w:p>
        </w:tc>
      </w:tr>
      <w:tr w:rsidR="00114765" w:rsidRPr="00B61464" w14:paraId="25328143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98AF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5229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60.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A78B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3F44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CDEB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B5BE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36.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2026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41BF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2477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9.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A82C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69A3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6.320</w:t>
            </w:r>
          </w:p>
        </w:tc>
      </w:tr>
      <w:tr w:rsidR="00114765" w:rsidRPr="00B61464" w14:paraId="33E10A50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A250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88AB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2.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C50A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DDF5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EB39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E737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5.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E5F9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55C1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8DD9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56.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BBA3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3527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424.403</w:t>
            </w:r>
          </w:p>
        </w:tc>
      </w:tr>
      <w:tr w:rsidR="00114765" w:rsidRPr="00B61464" w14:paraId="262AFF37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5D54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372E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33.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CD7B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C592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3C5E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C32E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9E2C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A506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A302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5.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6DAD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598B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.788</w:t>
            </w:r>
          </w:p>
        </w:tc>
      </w:tr>
      <w:tr w:rsidR="00114765" w:rsidRPr="00B61464" w14:paraId="172E0073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B307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E96A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4121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5C9D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D3C4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F327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D6B1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0EA2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1785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2BC5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187B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460</w:t>
            </w:r>
          </w:p>
        </w:tc>
      </w:tr>
      <w:tr w:rsidR="00114765" w:rsidRPr="00B61464" w14:paraId="62A11CF8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067B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7A32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.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9E03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CEBA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964E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F4FE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9921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4D33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5891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B7FA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.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AAB2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438</w:t>
            </w:r>
          </w:p>
        </w:tc>
      </w:tr>
      <w:tr w:rsidR="00114765" w:rsidRPr="00B61464" w14:paraId="5DEC1060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39AC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64AF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3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6851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9DA0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F7CA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D31A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7AAA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AD18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2352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E412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7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53F1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42</w:t>
            </w:r>
          </w:p>
        </w:tc>
      </w:tr>
      <w:tr w:rsidR="00114765" w:rsidRPr="00B61464" w14:paraId="13A0CAC7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2C2F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E3D5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.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5DA2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0869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8806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2CE4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F115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8CB2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39.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48E1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ACC4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1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AA8D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48</w:t>
            </w:r>
          </w:p>
        </w:tc>
      </w:tr>
      <w:tr w:rsidR="00114765" w:rsidRPr="00B61464" w14:paraId="2D5CFE28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E8D2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806E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8.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C205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0D4A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90B2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DB13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3CA5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P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707C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61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507D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A699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40.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1797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5</w:t>
            </w:r>
          </w:p>
        </w:tc>
      </w:tr>
      <w:tr w:rsidR="00114765" w:rsidRPr="00B61464" w14:paraId="512EFFC6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1993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FC77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9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0F77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FE7B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7BA4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1CF1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25A3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C11F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55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931C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72A4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38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AC69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6</w:t>
            </w:r>
          </w:p>
        </w:tc>
      </w:tr>
      <w:tr w:rsidR="00114765" w:rsidRPr="00B61464" w14:paraId="65FD621A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41A6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344C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24.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5440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F2D7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08E9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8E37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96F8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6A67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87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E81A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22DB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8.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1D99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8</w:t>
            </w:r>
          </w:p>
        </w:tc>
      </w:tr>
      <w:tr w:rsidR="00114765" w:rsidRPr="00B61464" w14:paraId="18B3BF30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7263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0BDE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1D91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F5F4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66E9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C73F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841F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50A2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46.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399B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D895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65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ADD6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6</w:t>
            </w:r>
          </w:p>
        </w:tc>
      </w:tr>
      <w:tr w:rsidR="00114765" w:rsidRPr="00B61464" w14:paraId="3E22E436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631D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1EBD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.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EBE9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2CC7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8DAE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3FAC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A62A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7CB0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37.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4733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5282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3.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1D1F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42</w:t>
            </w:r>
          </w:p>
        </w:tc>
      </w:tr>
      <w:tr w:rsidR="00114765" w:rsidRPr="00B61464" w14:paraId="40B8727D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BD10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F9A9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A2FC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.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682E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5CE4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68CC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4F60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D39D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4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21A6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C1A3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4616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114765" w:rsidRPr="00B61464" w14:paraId="02CEFAA1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FD99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CEC5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1C87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5364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EFD5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8351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7219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0159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.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8C20" w14:textId="77777777" w:rsidR="00114765" w:rsidRPr="00B61464" w:rsidRDefault="00114765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6479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15F4" w14:textId="77777777" w:rsidR="00114765" w:rsidRPr="00B61464" w:rsidRDefault="00114765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</w:tbl>
    <w:p w14:paraId="59719375" w14:textId="77777777" w:rsidR="00114765" w:rsidRPr="00B61464" w:rsidRDefault="00114765" w:rsidP="00114765">
      <w:pPr>
        <w:spacing w:after="0" w:line="240" w:lineRule="auto"/>
        <w:rPr>
          <w:rFonts w:ascii="Palatino Linotype" w:eastAsia="Times New Roman" w:hAnsi="Palatino Linotype"/>
          <w:i/>
          <w:sz w:val="24"/>
          <w:szCs w:val="24"/>
        </w:rPr>
      </w:pPr>
    </w:p>
    <w:p w14:paraId="7532C658" w14:textId="77777777" w:rsidR="00114765" w:rsidRPr="00B61464" w:rsidRDefault="00114765" w:rsidP="00114765">
      <w:pPr>
        <w:spacing w:after="0" w:line="240" w:lineRule="auto"/>
        <w:rPr>
          <w:rFonts w:ascii="Palatino Linotype" w:hAnsi="Palatino Linotype" w:cstheme="majorBidi"/>
          <w:b/>
          <w:bCs/>
          <w:sz w:val="26"/>
          <w:szCs w:val="26"/>
        </w:rPr>
      </w:pPr>
      <w:r w:rsidRPr="00B61464">
        <w:rPr>
          <w:rFonts w:ascii="Palatino Linotype" w:eastAsia="Times New Roman" w:hAnsi="Palatino Linotype"/>
          <w:i/>
          <w:sz w:val="24"/>
          <w:szCs w:val="24"/>
        </w:rPr>
        <w:t>Values are mean ± SD triplicate assays</w:t>
      </w:r>
    </w:p>
    <w:p w14:paraId="37F022D1" w14:textId="77777777" w:rsidR="00114765" w:rsidRPr="00B61464" w:rsidRDefault="00114765" w:rsidP="00114765">
      <w:pPr>
        <w:spacing w:after="0" w:line="360" w:lineRule="auto"/>
        <w:rPr>
          <w:rFonts w:ascii="Palatino Linotype" w:hAnsi="Palatino Linotype" w:cstheme="majorBidi"/>
          <w:sz w:val="24"/>
          <w:szCs w:val="24"/>
        </w:rPr>
      </w:pPr>
    </w:p>
    <w:p w14:paraId="3E6BE11B" w14:textId="0746E9D6" w:rsidR="00A77944" w:rsidRPr="00114765" w:rsidRDefault="00A77944" w:rsidP="00114765"/>
    <w:sectPr w:rsidR="00A77944" w:rsidRPr="00114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944"/>
    <w:rsid w:val="00114765"/>
    <w:rsid w:val="00A118B8"/>
    <w:rsid w:val="00A77944"/>
    <w:rsid w:val="00BF5C2A"/>
    <w:rsid w:val="00C7531B"/>
    <w:rsid w:val="00CC1CA8"/>
    <w:rsid w:val="00CC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E8155"/>
  <w15:chartTrackingRefBased/>
  <w15:docId w15:val="{4A040A79-5AFF-4BD5-B391-51E05EFFF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31B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9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9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9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9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9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9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9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9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9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9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9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9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9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9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9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9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9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9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7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9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9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9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79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9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79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9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9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9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 Hassab</dc:creator>
  <cp:keywords/>
  <dc:description/>
  <cp:lastModifiedBy>Mahmoud El Hassab</cp:lastModifiedBy>
  <cp:revision>2</cp:revision>
  <dcterms:created xsi:type="dcterms:W3CDTF">2024-02-28T16:28:00Z</dcterms:created>
  <dcterms:modified xsi:type="dcterms:W3CDTF">2024-02-28T16:28:00Z</dcterms:modified>
</cp:coreProperties>
</file>